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theme="minorHAnsi"/>
          <w:sz w:val="24"/>
        </w:rPr>
      </w:pPr>
      <w:r>
        <w:rPr>
          <w:rFonts w:cstheme="minorHAnsi"/>
          <w:sz w:val="24"/>
        </w:rPr>
        <w:t>Supplementary S1: The detection rate.</w:t>
      </w:r>
    </w:p>
    <w:tbl>
      <w:tblPr>
        <w:tblStyle w:val="14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6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3566"/>
        <w:gridCol w:w="3266"/>
        <w:gridCol w:w="423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6" w:type="pct"/>
            <w:vMerge w:val="restart"/>
            <w:tcBorders>
              <w:bottom w:val="single" w:color="000000" w:sz="12" w:space="0"/>
              <w:insideH w:val="single" w:sz="12" w:space="0"/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</w:p>
          <w:p>
            <w:pPr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Chemical</w:t>
            </w:r>
          </w:p>
        </w:tc>
        <w:tc>
          <w:tcPr>
            <w:tcW w:w="2410" w:type="pct"/>
            <w:gridSpan w:val="2"/>
            <w:tcBorders>
              <w:bottom w:val="single" w:color="000000" w:sz="12" w:space="0"/>
              <w:insideH w:val="single" w:sz="12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Sample size (n)</w:t>
            </w:r>
          </w:p>
        </w:tc>
        <w:tc>
          <w:tcPr>
            <w:tcW w:w="1494" w:type="pct"/>
            <w:vMerge w:val="restart"/>
            <w:tcBorders>
              <w:bottom w:val="single" w:color="000000" w:sz="12" w:space="0"/>
              <w:insideH w:val="single" w:sz="12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Detection rate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</w:p>
        </w:tc>
        <w:tc>
          <w:tcPr>
            <w:tcW w:w="1258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At or above the detection limit (N)</w:t>
            </w:r>
          </w:p>
        </w:tc>
        <w:tc>
          <w:tcPr>
            <w:tcW w:w="1152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Below lower detection limit (N)</w:t>
            </w:r>
          </w:p>
        </w:tc>
        <w:tc>
          <w:tcPr>
            <w:tcW w:w="1494" w:type="pct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4" w:hRule="atLeast"/>
        </w:trPr>
        <w:tc>
          <w:tcPr>
            <w:tcW w:w="1096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Benz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Croto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Isopent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o-Tolu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Prop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Butyr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Pent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Hex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Hept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Oct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Nonanaldehyde</w:t>
            </w:r>
          </w:p>
          <w:p>
            <w:pPr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Decanaldehyde</w:t>
            </w:r>
          </w:p>
        </w:tc>
        <w:tc>
          <w:tcPr>
            <w:tcW w:w="1258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391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58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783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63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513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37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59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53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407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226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57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52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77</w:t>
            </w:r>
          </w:p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151</w:t>
            </w:r>
          </w:p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5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498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201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368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168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39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20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230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96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400</w:t>
            </w:r>
          </w:p>
        </w:tc>
        <w:tc>
          <w:tcPr>
            <w:tcW w:w="1494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94.75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33.58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99.16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4.03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88.27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78.85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33.63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97.51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92.14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15.52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37.28</w:t>
            </w:r>
          </w:p>
          <w:p>
            <w:pPr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77</w:t>
            </w:r>
          </w:p>
        </w:tc>
      </w:tr>
    </w:tbl>
    <w:p>
      <w:pPr>
        <w:rPr>
          <w:rFonts w:cstheme="minorHAnsi"/>
          <w:sz w:val="24"/>
        </w:rPr>
      </w:pPr>
    </w:p>
    <w:p>
      <w:pPr>
        <w:widowControl/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br w:type="page"/>
      </w:r>
    </w:p>
    <w:p>
      <w:pPr>
        <w:rPr>
          <w:rFonts w:cstheme="minorHAnsi"/>
          <w:sz w:val="24"/>
        </w:rPr>
      </w:pPr>
      <w:r>
        <w:rPr>
          <w:rFonts w:cstheme="minorHAnsi"/>
          <w:sz w:val="24"/>
        </w:rPr>
        <w:t>Supplementary S2: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 xml:space="preserve">Correlation heatmap of all exposures calculated using data </w:t>
      </w:r>
      <w:r>
        <w:rPr>
          <w:rFonts w:ascii="Calibri" w:hAnsi="Calibri" w:eastAsia="宋体" w:cs="Calibri"/>
          <w:sz w:val="24"/>
        </w:rPr>
        <w:t>from 766</w:t>
      </w:r>
      <w:r>
        <w:rPr>
          <w:rFonts w:cstheme="minorHAnsi"/>
          <w:sz w:val="24"/>
        </w:rPr>
        <w:t xml:space="preserve"> samples.</w:t>
      </w:r>
    </w:p>
    <w:p>
      <w:pPr>
        <w:jc w:val="center"/>
        <w:rPr>
          <w:rFonts w:cstheme="minorHAnsi"/>
          <w:sz w:val="24"/>
        </w:rPr>
      </w:pPr>
      <w:r>
        <w:rPr>
          <w:rFonts w:cstheme="minorHAnsi"/>
          <w:sz w:val="24"/>
          <w:lang w:val="en-US"/>
        </w:rPr>
        <w:drawing>
          <wp:inline distT="0" distB="0" distL="0" distR="0">
            <wp:extent cx="5274310" cy="4344035"/>
            <wp:effectExtent l="0" t="0" r="2540" b="0"/>
            <wp:docPr id="2" name="图片 2" descr="C:\Users\Administrator.WIN-2KOT9RBF89Q\Desktop\相关性系数R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.WIN-2KOT9RBF89Q\Desktop\相关性系数Rplo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4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br w:type="page"/>
      </w:r>
    </w:p>
    <w:p>
      <w:pPr>
        <w:rPr>
          <w:rFonts w:cstheme="minorHAnsi"/>
          <w:sz w:val="24"/>
        </w:rPr>
      </w:pPr>
    </w:p>
    <w:p>
      <w:pPr>
        <w:rPr>
          <w:rFonts w:cstheme="minorHAnsi"/>
          <w:sz w:val="24"/>
        </w:rPr>
      </w:pPr>
      <w:r>
        <w:rPr>
          <w:rFonts w:cstheme="minorHAnsi"/>
          <w:sz w:val="24"/>
        </w:rPr>
        <w:t>Supplementary S3: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Association between serum levels of aldehydes and markers of inflammation in</w:t>
      </w:r>
      <w:r>
        <w:rPr>
          <w:rFonts w:ascii="Calibri" w:hAnsi="Calibri" w:eastAsia="宋体" w:cs="Calibri"/>
          <w:sz w:val="24"/>
        </w:rPr>
        <w:t xml:space="preserve"> a</w:t>
      </w:r>
      <w:r>
        <w:rPr>
          <w:rFonts w:cstheme="minorHAnsi"/>
          <w:sz w:val="24"/>
        </w:rPr>
        <w:t xml:space="preserve"> multivariate linear regression model.</w:t>
      </w:r>
    </w:p>
    <w:tbl>
      <w:tblPr>
        <w:tblStyle w:val="18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1915"/>
        <w:gridCol w:w="967"/>
        <w:gridCol w:w="1915"/>
        <w:gridCol w:w="967"/>
        <w:gridCol w:w="1915"/>
        <w:gridCol w:w="736"/>
        <w:gridCol w:w="1915"/>
        <w:gridCol w:w="739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n-adjusted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i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i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i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i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i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i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lkaline phosphatas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Prop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7 (-0.18, 2.9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7 (-0.09, 3.0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 (-1.71, 1.7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1.70, 1.7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op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3 (-3.00, 5.2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4 (-2.89, 5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7 (-4.02, 4.5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4 (-4.06, 4.5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58 (-1.48, 6.6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70 (-1.37, 6.7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6 (-4.12, 4.4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4.24, 4.3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03 (-0.96, 7.0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29 (-0.71, 7.3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2 (-4.40, 4.3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 (-4.35, 4.4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>
            <w:pPr>
              <w:widowControl/>
              <w:ind w:firstLine="240" w:firstLineChars="100"/>
              <w:jc w:val="left"/>
              <w:rPr>
                <w:rFonts w:eastAsia="宋体" w:cstheme="minorHAnsi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Isopent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13 (0.39, 5.8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42 (0.66, 6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2 (-3.72, 4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-3.76, 4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sopent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7 (-3.45, 4.9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9 (-3.55, 4.9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59 (-6.06, 2.8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68 (-6.16, 2.7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 (-4.07, 4.2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 (-4.11, 4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2 (-4.46, 4.4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3 (-4.68, 4.2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74 (-0.28, 7.7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89 (-0.15, 7.9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2.35 (-7.65, 2.9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2.40 (-7.70, 2.9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Hex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6 (-0.12, 1.0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6 (-0.12, 1.0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5 (-0.02, 1.1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2 (-0.05, 1.0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x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 (-3.82, 4.5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0 (-3.76, 4.5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 (-3.66, 5.0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2 (-3.76, 4.9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2.17 (-6.26, 1.9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2.15 (-6.25, 1.9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2.57 (-6.85, 1.7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2.61 (-6.90, 1.6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12 (-5.12, 2.8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99 (-5.00, 3.0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08 (-5.34, 3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12 (-5.40, 3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Heptanaldehyde, ng/mL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69 (-4.80, 1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26 (-4.27, 10.8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85 (-2.93, 12.6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83 (-2.95, 12.6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pt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93 (-5.05, 3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96 (-5.08, 3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53 (-5.84, 2.7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1.77 (-6.07, 2.5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86 (-2.26, 5.9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99 (-2.14, 6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09 (-2.24, 6.4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12 (-2.21, 6.4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82 (-5.06, 3.4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40 (-4.69, 3.9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48 (-4.99, 4.0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9 (-4.89, 4.1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Butyr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06 (-0.20, 8.3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29 (0.01, 8.5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76 (-0.83, 8.3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77 (-0.82, 8.3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utyr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9 (-3.48, 5.2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 (-3.39, 5.3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42 (-4.91, 4.0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6 (-4.76, 4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89 (-1.31, 7.0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02 (-1.19, 7.2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60 (-1.75, 6.9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64 (-1.70, 6.9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66 (-0.56, 7.8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90 (-0.35, 8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03 (-1.41, 7.4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02 (-1.44, 7.4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Benz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75, 0.8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 (-0.77, 0.8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 (-0.72, 0.8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 (-0.72, 0.8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enz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67 (-4.50, 3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63 (-4.47, 3.2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81 (-1.26, 6.8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83 (-1.24, 6.8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3.01 (-6.93, 0.9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3.01 (-6.95, 0.9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5 (-4.50, 3.8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43 (-4.59, 3.7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1 (-3.58, 4.5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1 (-3.69, 4.5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57 (-1.78, 6.9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68 (-1.67, 7.0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solute neutrophil coun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Prop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2 (0.15, 0.5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0 (0.13, 0.4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 (-0.01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 (-0.00, 0.3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op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7 (-0.64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8 (-0.65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5 (-0.73, 0.2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5 (-0.73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-0.29, 0.6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-0.29, 0.6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0 (-0.58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5 (-0.63, 0.3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4 (0.09, 0.9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9 (0.04, 0.9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 (-0.38, 0.6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 (-0.36, 0.6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Isopent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 (0.55, 1.1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1 (0.50, 1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7 (0.13, 1.0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0 (-0.89, 1.8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sopent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0 (-0.58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50, 0.4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3 (-0.64, 0.3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8 (-0.68, 0.3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1 (-0.26, 0.6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0 (-0.17, 0.7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 (-0.39, 0.6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 (-0.42, 0.5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4 (0.38, 1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7 (0.42, 1.3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-0.43, 0.7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 (-0.48, 0.7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Hex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02, 0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x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8 (-0.66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9 (-0.66, 0.2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9 (-0.69, 0.3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4 (-0.74, 0.2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1 (-0.78, 0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3 (-0.79, 0.1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1 (-0.79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5 (-0.84, 0.1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9 (-0.65, 0.2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3 (-0.68, 0.2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0 (-0.68, 0.2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6 (-0.75, 0.2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Hept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 (-0.52, 1.1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 (-0.70, 1.0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 (-0.78, 0.9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 (-0.75, 1.0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pt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9 (-0.56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9 (-0.55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7 (-0.55, 0.4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1 (-0.59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1 (-0.78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6 (-0.83, 0.1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7 (-0.86, 0.1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6 (-0.85, 0.1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46, 0.5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9 (-0.58, 0.4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6 (-0.67, 0.3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5 (-0.66, 0.3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Butyr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 (-0.30, 0.6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-0.31, 0.6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7 (-0.69, 0.3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0 (-0.71, 0.3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utyr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1 (-0.61, 0.3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1 (-0.61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8 (-0.69, 0.3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5 (-0.66, 0.3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4 (-0.52, 0.4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51, 0.4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5 (-0.64, 0.3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5 (-0.65, 0.3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5 (-0.23, 0.7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4 (-0.24, 0.7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48, 0.5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53, 0.4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Benz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12, 0.0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12, 0.0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12, 0.0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4 (-0.12, 0.0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enz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9 (-0.53, 0.3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3 (-0.56, 0.3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 (-0.37, 0.5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 (-0.38, 0.5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27 (-0.72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31 (-0.76, 0.1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4 (-0.61, 0.3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3 (-0.60, 0.3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0 (-0.47, 0.4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48, 0.4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 (-0.37, 0.6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 (-0.38, 0.6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ymphocyte coun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Prop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 (0.06, 0.1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 (0.06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 (0.04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 (0.04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op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17, 0.1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2 (-0.16, 0.1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5 (-0.21, 0.1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5 (-0.21, 0.1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 (-0.11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09, 0.1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 (-0.15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16, 0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1 (0.16, 0.4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9 (0.16, 0.4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 (0.07, 0.3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 (0.08, 0.3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Isopent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2 (0.12, 0.3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0 (0.10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 (0.09, 0.3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3 (0.08, 0.3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sopent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5 (-0.30, 0.0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0 (-0.25, 0.0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2 (-0.28, 0.0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13 (-0.29, 0.0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3 (-0.18, 0.1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 (-0.12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17, 0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17, 0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 (-0.01, 0.2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0.03, 0.3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 (-0.11, 0.2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 (-0.13, 0.2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Hex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00, 0.0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00, 0.0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00, 0.0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00, 0.0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x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 (-0.14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 (-0.13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 (-0.16, 0.16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17, 0.1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 (-0.09, 0.2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09, 0.2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 (-0.07, 0.2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 (-0.08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6 (0.02, 0.3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 (0.01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 (-0.01, 0.3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 (-0.03, 0.2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Heptan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6 (-0.01, 0.5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7 (-0.09, 0.4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 (-0.14, 0.4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6 (-0.13, 0.4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ptan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 (-0.09, 0.2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 (-0.09, 0.2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 (-0.09, 0.2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 (-0.10, 0.2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 (-0.12, 0.1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0 (-0.15, 0.1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14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 (-0.14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 (-0.03, 0.2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 (-0.07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 (-0.10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 (-0.10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Butyr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 (-0.02, 0.3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0 (0.05, 0.3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6 (-0.01, 0.3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8 (0.03, 0.3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utyr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 (-0.03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 (-0.02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 (-0.09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 (-0.09, 0.2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 (-0.03, 0.2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 (-0.01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 (-0.02, 0.3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 (-0.02, 0.29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5 (0.10, 0.4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7 (0.12, 0.4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4 (0.07, 0.4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2 (0.06, 0.3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n (Benzaldehyde, ng/mL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0 (-0.03, 0.03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03, 0.0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03, 0.0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0.01 (-0.04, 0.02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enzaldehyde (quartiles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 (-0.07, 0.2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09, 0.18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 (-0.05, 0.25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 (-0.05, 0.2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 (-0.11, 0.1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 (-0.14, 0.14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10, 0.2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10, 0.2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10, 0.2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 (-0.12, 0.17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5 (-0.11, 0.21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 (-0.11, 0.20)</w:t>
            </w: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</w:tr>
    </w:tbl>
    <w:p>
      <w:pPr>
        <w:rPr>
          <w:rFonts w:cstheme="minorHAnsi"/>
          <w:sz w:val="24"/>
        </w:rPr>
      </w:pPr>
      <w:r>
        <w:rPr>
          <w:rFonts w:cstheme="minorHAnsi"/>
          <w:sz w:val="24"/>
        </w:rPr>
        <w:t xml:space="preserve">Model 1: adjusted for age and sex. Model 2: </w:t>
      </w:r>
      <w:r>
        <w:rPr>
          <w:rFonts w:ascii="Calibri" w:hAnsi="Calibri" w:eastAsia="宋体" w:cs="Calibri"/>
          <w:sz w:val="24"/>
        </w:rPr>
        <w:t>Model</w:t>
      </w:r>
      <w:r>
        <w:rPr>
          <w:rFonts w:cstheme="minorHAnsi"/>
          <w:sz w:val="24"/>
        </w:rPr>
        <w:t xml:space="preserve"> 1 plus race/ethnicity, family PIR, education level, serum cotinine level, BMI category, </w:t>
      </w:r>
      <w:r>
        <w:rPr>
          <w:rFonts w:ascii="Calibri" w:hAnsi="Calibri" w:eastAsia="宋体" w:cs="Calibri"/>
          <w:sz w:val="24"/>
        </w:rPr>
        <w:t xml:space="preserve">and </w:t>
      </w:r>
      <w:r>
        <w:rPr>
          <w:rFonts w:cstheme="minorHAnsi"/>
          <w:sz w:val="24"/>
        </w:rPr>
        <w:t xml:space="preserve">past-year alcohol </w:t>
      </w:r>
      <w:r>
        <w:rPr>
          <w:rFonts w:ascii="Calibri" w:hAnsi="Calibri" w:eastAsia="宋体" w:cs="Calibri"/>
          <w:sz w:val="24"/>
        </w:rPr>
        <w:t>consumption</w:t>
      </w:r>
      <w:r>
        <w:rPr>
          <w:rFonts w:cstheme="minorHAnsi"/>
          <w:sz w:val="24"/>
        </w:rPr>
        <w:t>. Model 3: Model 2 plus diabetes and hypertension. Bold values indicate statistical significance (P &lt; 0.05). PIR poverty income ratio, OR odds ratio, CI confidence interval.</w:t>
      </w:r>
    </w:p>
    <w:p>
      <w:pPr>
        <w:widowControl/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br w:type="page"/>
      </w:r>
    </w:p>
    <w:p>
      <w:pPr>
        <w:rPr>
          <w:rFonts w:cstheme="minorHAnsi"/>
          <w:sz w:val="24"/>
        </w:rPr>
      </w:pPr>
      <w:r>
        <w:rPr>
          <w:rFonts w:cstheme="minorHAnsi"/>
          <w:sz w:val="24"/>
        </w:rPr>
        <w:t>Supplementary S4: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Association between serum levels of aldehydes and markers of oxidative stress in</w:t>
      </w:r>
      <w:r>
        <w:rPr>
          <w:rFonts w:ascii="Calibri" w:hAnsi="Calibri" w:eastAsia="宋体" w:cs="Calibri"/>
          <w:sz w:val="24"/>
        </w:rPr>
        <w:t xml:space="preserve"> a</w:t>
      </w:r>
      <w:r>
        <w:rPr>
          <w:rFonts w:cstheme="minorHAnsi"/>
          <w:sz w:val="24"/>
        </w:rPr>
        <w:t xml:space="preserve"> multivariate linear regression model.</w:t>
      </w:r>
    </w:p>
    <w:tbl>
      <w:tblPr>
        <w:tblStyle w:val="18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815"/>
        <w:gridCol w:w="739"/>
        <w:gridCol w:w="1815"/>
        <w:gridCol w:w="904"/>
        <w:gridCol w:w="1943"/>
        <w:gridCol w:w="1309"/>
        <w:gridCol w:w="1943"/>
        <w:gridCol w:w="84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color w:val="000000" w:themeColor="text1" w:themeShade="BF"/>
                <w:sz w:val="24"/>
              </w:rPr>
              <w:t>Exposure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color w:val="000000" w:themeColor="text1" w:themeShade="BF"/>
                <w:sz w:val="24"/>
              </w:rPr>
              <w:t>Non-adjusted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 w:themeShade="BF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color w:val="000000" w:themeColor="text1" w:themeShade="BF"/>
                <w:sz w:val="24"/>
              </w:rPr>
              <w:t>Model 1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i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i/>
                <w:color w:val="000000" w:themeColor="text1" w:themeShade="BF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color w:val="000000" w:themeColor="text1" w:themeShade="BF"/>
                <w:sz w:val="24"/>
              </w:rPr>
              <w:t>Model 2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i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i/>
                <w:color w:val="000000" w:themeColor="text1" w:themeShade="BF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color w:val="000000" w:themeColor="text1" w:themeShade="BF"/>
                <w:sz w:val="24"/>
              </w:rPr>
              <w:t>Model 3</w:t>
            </w:r>
          </w:p>
        </w:tc>
        <w:tc>
          <w:tcPr>
            <w:tcW w:w="0" w:type="auto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i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i/>
                <w:color w:val="000000" w:themeColor="text1" w:themeShade="BF"/>
                <w:sz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i/>
                <w:iCs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OR (95% CI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Bilirubin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i/>
                <w:iCs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Prop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2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2, 0.0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1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1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rop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 (reference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6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6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i/>
                <w:iCs/>
                <w:color w:val="000000" w:themeColor="text1" w:themeShade="BF"/>
                <w:sz w:val="24"/>
              </w:rPr>
            </w:pPr>
            <w:r>
              <w:rPr>
                <w:rFonts w:cstheme="minorHAnsi"/>
                <w:i/>
                <w:iCs/>
                <w:color w:val="000000" w:themeColor="text1" w:themeShade="BF"/>
                <w:sz w:val="24"/>
              </w:rPr>
              <w:t>P</w:t>
            </w:r>
            <w:r>
              <w:rPr>
                <w:rFonts w:cstheme="minorHAnsi"/>
                <w:color w:val="000000" w:themeColor="text1" w:themeShade="BF"/>
                <w:sz w:val="24"/>
              </w:rPr>
              <w:t xml:space="preserve">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Isopent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4 (-0.08, 0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5 (-0.09, -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6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6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Isopent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4 (-0.10, 0.0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6 (-0.12, 0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7 (-0.13, -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7 (-0.13, -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6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6 (-0.12, -0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9 (-0.14, -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4 (-0.12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4 (-0.12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Hex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Hex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6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6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8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8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6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2 (-0.08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2 (-0.08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Hept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5 (-0.15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6 (-0.16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7 (-0.18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7 (-0.18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Hept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3 (-0.09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3 (-0.08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3 (-0.09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3 (-0.09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3 (-0.09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4 (-0.10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4 (-0.10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Butyr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6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2 (-0.08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5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5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Butyr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7, 0.05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2 (-0.08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8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8, 0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5 (-0.11, 0.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6 (-0.12, -0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6 (-0.12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5 (-0.12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2 (-0.07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5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5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Benz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1, 0.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Benz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2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2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Albumin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Prop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1, 0.04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1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1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1, 0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rop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2, 0.1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1, 0.1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1, 0.1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Isopent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2, 0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1 (-0.05, 0.0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Isopent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-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 (0.03, 0.1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2, 0.1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 (0.02, 0.1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 (0.02, 0.1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0, 0.1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0, 0.1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Hex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Hex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-0.0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-0.00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Hept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-0.05, 0.1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9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1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1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Hept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-0.00, 0.1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1, 0.1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4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4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Butyr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 (-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3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3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Butyr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03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3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0 (0.04, 0.1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 (0.02, 0.1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2, 0.1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2, 0.1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 (0.03, 0.1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1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0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Benz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1, 0.0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0 (-0.01, 0.0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Benz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0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0.01, 0.1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 (0.02, 0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 (-0.01, 0.1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 (-0.04, 0.09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 (-0.02, 0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6, 0.0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05, 0.0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Iron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Prop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43 (1.73, 7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3.92 (1.24, 6.5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3.27 (0.26, 6.2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b/>
                <w:bCs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bCs/>
                <w:color w:val="000000" w:themeColor="text1" w:themeShade="BF"/>
                <w:sz w:val="24"/>
              </w:rPr>
              <w:t>3.25 (0.24, 6.2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0.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rop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04 (-0.11, 14.1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00 (-1.07, 13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37 (-2.12, 12.8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32 (-2.18, 12.82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1.49 (4.44, 18.5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0.23 (3.26, 17.2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0.87 (3.40, 18.3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0.85 (3.36, 18.34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2.33 (5.42, 19.2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0.92 (4.08, 17.7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9.86 (2.22, 17.5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9.88 (2.23, 17.5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Isopent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2.94 (-1.85, 7.7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84 (-2.92, 6.60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48 (-7.40, 6.4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52 (-7.44, 6.4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Isopent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29 (-0.08, 14.66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47 (-0.82, 13.7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71 (-2.13, 13.5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72 (-2.14, 13.5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49 (-0.78, 13.7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90 (-2.34, 12.14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26 (-3.54, 12.0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04 (-3.77, 11.8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87 (-0.15, 13.88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82 (-2.15, 11.79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2.82 (-6.48, 12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2.92 (-6.40, 12.2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Hex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08 (-1.11, 0.94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 (-0.99, 1.02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 (-0.94, 1.0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 (-0.99, 1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Hex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8.69 (1.47, 15.9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8.18 (1.06, 15.2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59 (-0.06, 15.2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65 (-0.01, 15.3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9.57 (2.46, 16.6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9.75 (2.74, 16.7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8.51 (1.02, 16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8.62 (1.12, 16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9.89 (2.93, 16.8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9.40 (2.55, 16.26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0.08 (2.62, 17.5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0.28 (2.79, 17.7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Heptan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02 (-8.06, 18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3.49 (-9.47, 16.4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2.01 (-15.70, 11.6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2.11 (-15.81, 11.5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Heptan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2.50 (-4.69, 9.6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0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2.85 (-4.24, 9.9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4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21 (-6.37, 8.7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00 (-6.60, 8.5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8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3.36 (-3.83, 10.5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6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3.40 (-3.70, 10.5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28 (-6.35, 8.9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30 (-6.33, 8.9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83 (-0.57, 14.2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59 (-2.79, 11.9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21 (-6.72, 9.1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32 (-6.62, 9.2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7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Butyr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8.03 (-0.05, 16.1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49 (-0.87, 13.8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8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93 (-0.14, 16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8.40 (0.97, 15.8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0.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Butyr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0.28 (-7.89, 7.3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-1.00 (-8.51, 6.5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7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34 (-7.55, 8.2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50 (-7.40, 8.4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9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51 (0.19, 14.8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6.20 (-1.03, 13.4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68 (-1.97, 13.3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76 (-1.89, 13.4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38 (0.03, 14.7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37 (-1.93, 12.6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19 (-3.63, 12.0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29 (-3.55, 12.1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Ln (Benzaldehyde, ng/mL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40 (0.02, 2.7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72 (0.36, 3.0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39 (-0.00, 2.7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5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1.39 (0.00, 2.7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b/>
                <w:color w:val="000000" w:themeColor="text1" w:themeShade="BF"/>
                <w:sz w:val="24"/>
              </w:rPr>
            </w:pPr>
            <w:r>
              <w:rPr>
                <w:rFonts w:cstheme="minorHAnsi"/>
                <w:b/>
                <w:color w:val="000000" w:themeColor="text1" w:themeShade="BF"/>
                <w:sz w:val="24"/>
              </w:rPr>
              <w:t>&lt; 0.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Benzaldehyde (quartiles)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 xml:space="preserve"> 1 (reference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3.97 (-2.69, 10.6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2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4.35 (-2.19, 10.8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9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74 (-5.35, 8.8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.80 (-5.30, 8.90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3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7.10 (0.28, 13.9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8.18 (1.48, 14.8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0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79 (-1.46, 13.0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2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5.66 (-1.59, 12.9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0.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   Q4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2.72 (5.63, 19.82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4.38 (7.38, 21.37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2.69 (5.10, 20.2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12.88 (5.28, 20.4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P for trend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0.00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01</w:t>
            </w:r>
          </w:p>
        </w:tc>
        <w:tc>
          <w:tcPr>
            <w:tcW w:w="0" w:type="auto"/>
            <w:noWrap/>
          </w:tcPr>
          <w:p>
            <w:pPr>
              <w:rPr>
                <w:rFonts w:cstheme="minorHAnsi"/>
                <w:color w:val="000000" w:themeColor="text1" w:themeShade="BF"/>
                <w:sz w:val="24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cstheme="minorHAnsi"/>
                <w:color w:val="000000" w:themeColor="text1" w:themeShade="BF"/>
                <w:sz w:val="24"/>
              </w:rPr>
            </w:pPr>
            <w:r>
              <w:rPr>
                <w:rFonts w:cstheme="minorHAnsi"/>
                <w:color w:val="000000" w:themeColor="text1" w:themeShade="BF"/>
                <w:sz w:val="24"/>
              </w:rPr>
              <w:t>&lt; 0.001</w:t>
            </w:r>
          </w:p>
        </w:tc>
      </w:tr>
    </w:tbl>
    <w:p>
      <w:pPr>
        <w:rPr>
          <w:rFonts w:cstheme="minorHAnsi"/>
          <w:sz w:val="24"/>
        </w:rPr>
      </w:pPr>
      <w:r>
        <w:rPr>
          <w:rFonts w:cstheme="minorHAnsi"/>
          <w:sz w:val="24"/>
        </w:rPr>
        <w:t xml:space="preserve">Model 1: adjusted for age and sex. Model 2: </w:t>
      </w:r>
      <w:r>
        <w:rPr>
          <w:rFonts w:ascii="Calibri" w:hAnsi="Calibri" w:eastAsia="宋体" w:cs="Calibri"/>
          <w:sz w:val="24"/>
        </w:rPr>
        <w:t>Model</w:t>
      </w:r>
      <w:r>
        <w:rPr>
          <w:rFonts w:cstheme="minorHAnsi"/>
          <w:sz w:val="24"/>
        </w:rPr>
        <w:t xml:space="preserve"> 1 plus race/ethnicity, family PIR, education level, serum cotinine level, BMI category, </w:t>
      </w:r>
      <w:r>
        <w:rPr>
          <w:rFonts w:ascii="Calibri" w:hAnsi="Calibri" w:eastAsia="宋体" w:cs="Calibri"/>
          <w:sz w:val="24"/>
        </w:rPr>
        <w:t xml:space="preserve">and </w:t>
      </w:r>
      <w:r>
        <w:rPr>
          <w:rFonts w:cstheme="minorHAnsi"/>
          <w:sz w:val="24"/>
        </w:rPr>
        <w:t xml:space="preserve">past-year alcohol </w:t>
      </w:r>
      <w:r>
        <w:rPr>
          <w:rFonts w:ascii="Calibri" w:hAnsi="Calibri" w:eastAsia="宋体" w:cs="Calibri"/>
          <w:sz w:val="24"/>
        </w:rPr>
        <w:t>consumption</w:t>
      </w:r>
      <w:r>
        <w:rPr>
          <w:rFonts w:cstheme="minorHAnsi"/>
          <w:sz w:val="24"/>
        </w:rPr>
        <w:t>. Model 3: Model 2 plus diabetes and hypertension. Bold values indicate statistical significance (P &lt; 0.05). PIR poverty income ratio, OR odds ratio, CI confidence interval.</w:t>
      </w:r>
    </w:p>
    <w:p>
      <w:pPr>
        <w:rPr>
          <w:rFonts w:cstheme="minorHAnsi"/>
          <w:sz w:val="24"/>
        </w:rPr>
      </w:pPr>
    </w:p>
    <w:p>
      <w:pPr>
        <w:widowControl/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br w:type="page"/>
      </w:r>
    </w:p>
    <w:p>
      <w:pPr>
        <w:rPr>
          <w:rFonts w:cstheme="minorHAnsi"/>
          <w:sz w:val="24"/>
        </w:rPr>
      </w:pPr>
      <w:r>
        <w:rPr>
          <w:rFonts w:cstheme="minorHAnsi"/>
          <w:sz w:val="24"/>
        </w:rPr>
        <w:t>Supplementary S</w:t>
      </w:r>
      <w:r>
        <w:rPr>
          <w:rFonts w:hint="eastAsia" w:cstheme="minorHAnsi"/>
          <w:sz w:val="24"/>
        </w:rPr>
        <w:t>5</w:t>
      </w:r>
      <w:r>
        <w:rPr>
          <w:rFonts w:cstheme="minorHAnsi"/>
          <w:sz w:val="24"/>
        </w:rPr>
        <w:t>.</w:t>
      </w:r>
      <w:r>
        <w:rPr>
          <w:rFonts w:ascii="Calibri" w:hAnsi="Calibri" w:eastAsia="宋体" w:cs="Calibri"/>
          <w:sz w:val="24"/>
        </w:rPr>
        <w:t xml:space="preserve"> </w:t>
      </w:r>
      <w:r>
        <w:rPr>
          <w:rFonts w:cstheme="minorHAnsi"/>
          <w:sz w:val="24"/>
        </w:rPr>
        <w:t xml:space="preserve">Interacting effects of </w:t>
      </w:r>
      <w:r>
        <w:rPr>
          <w:rFonts w:ascii="Calibri" w:hAnsi="Calibri" w:eastAsia="宋体" w:cs="Calibri"/>
          <w:sz w:val="24"/>
        </w:rPr>
        <w:t>sex</w:t>
      </w:r>
      <w:r>
        <w:rPr>
          <w:rFonts w:cstheme="minorHAnsi"/>
          <w:sz w:val="24"/>
        </w:rPr>
        <w:t xml:space="preserve"> and isopentanaldehyde on lymphocyte count. The models were adjusted for age, </w:t>
      </w:r>
      <w:r>
        <w:rPr>
          <w:rFonts w:ascii="Calibri" w:hAnsi="Calibri" w:eastAsia="宋体" w:cs="Calibri"/>
          <w:sz w:val="24"/>
        </w:rPr>
        <w:t>sex</w:t>
      </w:r>
      <w:r>
        <w:rPr>
          <w:rFonts w:cstheme="minorHAnsi"/>
          <w:sz w:val="24"/>
        </w:rPr>
        <w:t xml:space="preserve">, race/ethnicity, PIR, education level, serum cotinine level, BMI, alcohol </w:t>
      </w:r>
      <w:r>
        <w:rPr>
          <w:rFonts w:ascii="Calibri" w:hAnsi="Calibri" w:eastAsia="宋体" w:cs="Calibri"/>
          <w:sz w:val="24"/>
        </w:rPr>
        <w:t>use</w:t>
      </w:r>
      <w:r>
        <w:rPr>
          <w:rFonts w:cstheme="minorHAnsi"/>
          <w:sz w:val="24"/>
        </w:rPr>
        <w:t>, diabetes,</w:t>
      </w:r>
      <w:r>
        <w:rPr>
          <w:rFonts w:ascii="Calibri" w:hAnsi="Calibri" w:eastAsia="宋体" w:cs="Calibri"/>
          <w:sz w:val="24"/>
        </w:rPr>
        <w:t xml:space="preserve"> and</w:t>
      </w:r>
      <w:r>
        <w:rPr>
          <w:rFonts w:cstheme="minorHAnsi"/>
          <w:sz w:val="24"/>
        </w:rPr>
        <w:t xml:space="preserve"> hypertension.</w:t>
      </w:r>
    </w:p>
    <w:p>
      <w:pPr>
        <w:widowControl/>
        <w:jc w:val="left"/>
        <w:rPr>
          <w:rFonts w:cstheme="minorHAnsi"/>
          <w:sz w:val="24"/>
        </w:rPr>
      </w:pPr>
    </w:p>
    <w:p>
      <w:pPr>
        <w:widowControl/>
        <w:jc w:val="center"/>
        <w:rPr>
          <w:rFonts w:cstheme="minorHAnsi"/>
          <w:sz w:val="24"/>
        </w:rPr>
      </w:pPr>
      <w:r>
        <w:rPr>
          <w:rFonts w:cstheme="minorHAnsi"/>
          <w:sz w:val="24"/>
          <w:lang w:val="en-US"/>
        </w:rPr>
        <w:drawing>
          <wp:inline distT="0" distB="0" distL="0" distR="0">
            <wp:extent cx="4758690" cy="4208780"/>
            <wp:effectExtent l="0" t="0" r="3810" b="1270"/>
            <wp:docPr id="5" name="图片 5" descr="C:\Users\Administrator.WIN-2KOT9RBF89Q\Desktop\20210811quang\交互作用\未标题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Administrator.WIN-2KOT9RBF89Q\Desktop\20210811quang\交互作用\未标题-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683" cy="4206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</w:rPr>
        <w:br w:type="page"/>
      </w:r>
    </w:p>
    <w:p>
      <w:pPr>
        <w:widowControl/>
        <w:jc w:val="left"/>
        <w:rPr>
          <w:rFonts w:cstheme="minorHAnsi"/>
          <w:sz w:val="24"/>
        </w:rPr>
      </w:pPr>
    </w:p>
    <w:p>
      <w:pPr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t>Supplementary S</w:t>
      </w:r>
      <w:r>
        <w:rPr>
          <w:rFonts w:hint="eastAsia" w:cstheme="minorHAnsi"/>
          <w:sz w:val="24"/>
        </w:rPr>
        <w:t>6</w:t>
      </w:r>
      <w:r>
        <w:rPr>
          <w:rFonts w:cstheme="minorHAnsi"/>
          <w:sz w:val="24"/>
        </w:rPr>
        <w:t>. The WQS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model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for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calculating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the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>coefficient</w:t>
      </w:r>
      <w:r>
        <w:rPr>
          <w:rFonts w:hint="eastAsia" w:cstheme="minorHAnsi"/>
          <w:sz w:val="24"/>
        </w:rPr>
        <w:t xml:space="preserve"> </w:t>
      </w:r>
      <w:r>
        <w:rPr>
          <w:rFonts w:cstheme="minorHAnsi"/>
          <w:sz w:val="24"/>
        </w:rPr>
        <w:t xml:space="preserve">of the mixture index. The models were adjusted for age, </w:t>
      </w:r>
      <w:r>
        <w:rPr>
          <w:rFonts w:ascii="Calibri" w:hAnsi="Calibri" w:eastAsia="宋体" w:cs="Calibri"/>
          <w:sz w:val="24"/>
        </w:rPr>
        <w:t>sex</w:t>
      </w:r>
      <w:r>
        <w:rPr>
          <w:rFonts w:cstheme="minorHAnsi"/>
          <w:sz w:val="24"/>
        </w:rPr>
        <w:t xml:space="preserve">, race/ethnicity, PIR, education level, serum cotinine level, BMI, alcohol </w:t>
      </w:r>
      <w:r>
        <w:rPr>
          <w:rFonts w:ascii="Calibri" w:hAnsi="Calibri" w:eastAsia="宋体" w:cs="Calibri"/>
          <w:sz w:val="24"/>
        </w:rPr>
        <w:t>use</w:t>
      </w:r>
      <w:r>
        <w:rPr>
          <w:rFonts w:cstheme="minorHAnsi"/>
          <w:sz w:val="24"/>
        </w:rPr>
        <w:t xml:space="preserve">, diabetes, </w:t>
      </w:r>
      <w:r>
        <w:rPr>
          <w:rFonts w:ascii="Calibri" w:hAnsi="Calibri" w:eastAsia="宋体" w:cs="Calibri"/>
          <w:sz w:val="24"/>
        </w:rPr>
        <w:t xml:space="preserve">and </w:t>
      </w:r>
      <w:r>
        <w:rPr>
          <w:rFonts w:cstheme="minorHAnsi"/>
          <w:sz w:val="24"/>
        </w:rPr>
        <w:t>hypertension.</w:t>
      </w:r>
    </w:p>
    <w:p>
      <w:pPr>
        <w:rPr>
          <w:rFonts w:cstheme="minorHAnsi"/>
          <w:sz w:val="24"/>
        </w:rPr>
      </w:pPr>
    </w:p>
    <w:tbl>
      <w:tblPr>
        <w:tblStyle w:val="18"/>
        <w:tblW w:w="5000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5"/>
        <w:gridCol w:w="3450"/>
        <w:gridCol w:w="3478"/>
        <w:gridCol w:w="172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17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333333"/>
                <w:sz w:val="24"/>
                <w:shd w:val="clear" w:color="auto" w:fill="FFFFFF"/>
              </w:rPr>
              <w:t>Beta coefficient</w:t>
            </w:r>
          </w:p>
        </w:tc>
        <w:tc>
          <w:tcPr>
            <w:tcW w:w="1227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607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eastAsia="宋体" w:cstheme="minorHAnsi"/>
                <w:b/>
                <w:bCs/>
                <w:i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i/>
                <w:color w:val="000000"/>
                <w:kern w:val="0"/>
                <w:sz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Alkaline phosphatase</w:t>
            </w:r>
          </w:p>
        </w:tc>
        <w:tc>
          <w:tcPr>
            <w:tcW w:w="121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-0.02</w:t>
            </w:r>
          </w:p>
        </w:tc>
        <w:tc>
          <w:tcPr>
            <w:tcW w:w="122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(-1.17,1.12)</w:t>
            </w:r>
          </w:p>
        </w:tc>
        <w:tc>
          <w:tcPr>
            <w:tcW w:w="607" w:type="pct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9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Bilirubin</w:t>
            </w:r>
          </w:p>
        </w:tc>
        <w:tc>
          <w:tcPr>
            <w:tcW w:w="121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22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(-0.004, 0.02)</w:t>
            </w:r>
          </w:p>
        </w:tc>
        <w:tc>
          <w:tcPr>
            <w:tcW w:w="607" w:type="pct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Absolute neutrophil count</w:t>
            </w:r>
          </w:p>
        </w:tc>
        <w:tc>
          <w:tcPr>
            <w:tcW w:w="121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-0.18</w:t>
            </w:r>
          </w:p>
        </w:tc>
        <w:tc>
          <w:tcPr>
            <w:tcW w:w="1227" w:type="pct"/>
            <w:noWrap/>
          </w:tcPr>
          <w:p>
            <w:pPr>
              <w:widowControl/>
              <w:ind w:right="440"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(0.19, 0.93)</w:t>
            </w:r>
          </w:p>
        </w:tc>
        <w:tc>
          <w:tcPr>
            <w:tcW w:w="607" w:type="pct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Lymphocyte count</w:t>
            </w:r>
          </w:p>
        </w:tc>
        <w:tc>
          <w:tcPr>
            <w:tcW w:w="121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122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(-0.01,0.06)</w:t>
            </w:r>
          </w:p>
        </w:tc>
        <w:tc>
          <w:tcPr>
            <w:tcW w:w="607" w:type="pct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Albumin</w:t>
            </w:r>
          </w:p>
        </w:tc>
        <w:tc>
          <w:tcPr>
            <w:tcW w:w="121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122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(0.0007,0.03)</w:t>
            </w:r>
          </w:p>
        </w:tc>
        <w:tc>
          <w:tcPr>
            <w:tcW w:w="607" w:type="pct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0.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49" w:type="pct"/>
            <w:noWrap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21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3.45</w:t>
            </w:r>
          </w:p>
        </w:tc>
        <w:tc>
          <w:tcPr>
            <w:tcW w:w="1227" w:type="pct"/>
            <w:noWrap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(1.63,5.27)</w:t>
            </w:r>
          </w:p>
        </w:tc>
        <w:tc>
          <w:tcPr>
            <w:tcW w:w="607" w:type="pct"/>
            <w:noWrap/>
          </w:tcPr>
          <w:p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</w:rPr>
              <w:t>&lt;0.001</w:t>
            </w:r>
          </w:p>
        </w:tc>
      </w:tr>
    </w:tbl>
    <w:p>
      <w:pPr>
        <w:rPr>
          <w:rFonts w:cstheme="minorHAnsi"/>
          <w:sz w:val="24"/>
        </w:rPr>
      </w:pPr>
    </w:p>
    <w:p>
      <w:pPr>
        <w:rPr>
          <w:rFonts w:cstheme="minorHAnsi"/>
          <w:sz w:val="24"/>
        </w:rPr>
      </w:pPr>
    </w:p>
    <w:p>
      <w:pPr>
        <w:widowControl/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br w:type="page"/>
      </w:r>
    </w:p>
    <w:p>
      <w:pPr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t>Supplementary S</w:t>
      </w:r>
      <w:r>
        <w:rPr>
          <w:rFonts w:hint="eastAsia" w:cstheme="minorHAnsi"/>
          <w:sz w:val="24"/>
        </w:rPr>
        <w:t>7</w:t>
      </w:r>
      <w:r>
        <w:rPr>
          <w:rFonts w:cstheme="minorHAnsi"/>
          <w:sz w:val="24"/>
        </w:rPr>
        <w:t xml:space="preserve">. Joint effect of the aldehyde mixture on outcomes by using the Bayesian kernel machine regression (BKMR) model. The models were adjusted for age, </w:t>
      </w:r>
      <w:r>
        <w:rPr>
          <w:rFonts w:ascii="Calibri" w:hAnsi="Calibri" w:eastAsia="宋体" w:cs="Calibri"/>
          <w:sz w:val="24"/>
        </w:rPr>
        <w:t>sex</w:t>
      </w:r>
      <w:r>
        <w:rPr>
          <w:rFonts w:cstheme="minorHAnsi"/>
          <w:sz w:val="24"/>
        </w:rPr>
        <w:t xml:space="preserve">, race/ethnicity, PIR, education level, serum cotinine level, BMI, alcohol </w:t>
      </w:r>
      <w:r>
        <w:rPr>
          <w:rFonts w:ascii="Calibri" w:hAnsi="Calibri" w:eastAsia="宋体" w:cs="Calibri"/>
          <w:sz w:val="24"/>
        </w:rPr>
        <w:t>use</w:t>
      </w:r>
      <w:r>
        <w:rPr>
          <w:rFonts w:cstheme="minorHAnsi"/>
          <w:sz w:val="24"/>
        </w:rPr>
        <w:t>, diabetes,</w:t>
      </w:r>
      <w:r>
        <w:rPr>
          <w:rFonts w:ascii="Calibri" w:hAnsi="Calibri" w:eastAsia="宋体" w:cs="Calibri"/>
          <w:sz w:val="24"/>
        </w:rPr>
        <w:t xml:space="preserve"> and</w:t>
      </w:r>
      <w:r>
        <w:rPr>
          <w:rFonts w:cstheme="minorHAnsi"/>
          <w:sz w:val="24"/>
        </w:rPr>
        <w:t xml:space="preserve"> hypertension. (a) Overall effect of the mixture on the ALP level when all exposures are at a particular quantile to the median. (b) Overall effect of the mixture on the ANC when all exposur</w:t>
      </w:r>
      <w:bookmarkStart w:id="0" w:name="_GoBack"/>
      <w:bookmarkEnd w:id="0"/>
      <w:r>
        <w:rPr>
          <w:rFonts w:cstheme="minorHAnsi"/>
          <w:sz w:val="24"/>
        </w:rPr>
        <w:t>es are at a particular quantile to the median. (c) Overall effect of the mixture on the serum bilirubin level when all exposures are at a particular quantile to the median.</w:t>
      </w:r>
    </w:p>
    <w:p>
      <w:pPr>
        <w:rPr>
          <w:rFonts w:cstheme="minorHAnsi"/>
          <w:sz w:val="24"/>
        </w:rPr>
      </w:pPr>
    </w:p>
    <w:p>
      <w:pPr>
        <w:rPr>
          <w:rFonts w:cstheme="minorHAnsi"/>
          <w:sz w:val="24"/>
        </w:rPr>
      </w:pPr>
    </w:p>
    <w:p>
      <w:pPr>
        <w:rPr>
          <w:rFonts w:cstheme="minorHAnsi"/>
          <w:sz w:val="24"/>
        </w:rPr>
      </w:pPr>
      <w:r>
        <w:rPr>
          <w:rFonts w:cstheme="minorHAnsi"/>
          <w:sz w:val="24"/>
          <w:lang w:val="en-US"/>
        </w:rPr>
        <w:drawing>
          <wp:inline distT="0" distB="0" distL="0" distR="0">
            <wp:extent cx="8863330" cy="2317750"/>
            <wp:effectExtent l="0" t="0" r="0" b="6350"/>
            <wp:docPr id="1" name="图片 1" descr="C:\Users\Administrator.WIN-2KOT9RBF89Q\Desktop\20210811quang\bkmr\组合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.WIN-2KOT9RBF89Q\Desktop\20210811quang\bkmr\组合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18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MDWwNDKzMDIwNzVT0lEKTi0uzszPAykwNK4FAGdZ0sItAAAA"/>
    <w:docVar w:name="commondata" w:val="eyJoZGlkIjoiZTg0Mzg4OTUyYjQzMGJiNjA1YjI5MjQ5ZTE2NGJmZGUifQ=="/>
    <w:docVar w:name="KSO_WPS_MARK_KEY" w:val="18abcd1f-d22c-4c7b-bab0-73f50c114b6e"/>
    <w:docVar w:name="MachineID" w:val="188|188|197|187|198|197|190|188|197|206|206|197|188|185|197|188|186|"/>
    <w:docVar w:name="Username" w:val="Editor"/>
  </w:docVars>
  <w:rsids>
    <w:rsidRoot w:val="00F56698"/>
    <w:rsid w:val="00007FBA"/>
    <w:rsid w:val="0002420A"/>
    <w:rsid w:val="00025598"/>
    <w:rsid w:val="00036995"/>
    <w:rsid w:val="00056677"/>
    <w:rsid w:val="000717D6"/>
    <w:rsid w:val="000A12CF"/>
    <w:rsid w:val="000C4248"/>
    <w:rsid w:val="0010638E"/>
    <w:rsid w:val="00145BB8"/>
    <w:rsid w:val="0015172D"/>
    <w:rsid w:val="00152D8B"/>
    <w:rsid w:val="0027660A"/>
    <w:rsid w:val="002A0D94"/>
    <w:rsid w:val="002C0387"/>
    <w:rsid w:val="00305290"/>
    <w:rsid w:val="00306C7B"/>
    <w:rsid w:val="00322F62"/>
    <w:rsid w:val="00366DBE"/>
    <w:rsid w:val="003C5D39"/>
    <w:rsid w:val="00442A5D"/>
    <w:rsid w:val="004519FA"/>
    <w:rsid w:val="0047365F"/>
    <w:rsid w:val="004D3C93"/>
    <w:rsid w:val="00501E4E"/>
    <w:rsid w:val="005156DB"/>
    <w:rsid w:val="00536060"/>
    <w:rsid w:val="00550D7D"/>
    <w:rsid w:val="00595EB1"/>
    <w:rsid w:val="005B2554"/>
    <w:rsid w:val="006443F7"/>
    <w:rsid w:val="006743F6"/>
    <w:rsid w:val="00711077"/>
    <w:rsid w:val="007553A4"/>
    <w:rsid w:val="00776357"/>
    <w:rsid w:val="0080255C"/>
    <w:rsid w:val="00802F74"/>
    <w:rsid w:val="008603E5"/>
    <w:rsid w:val="0087374C"/>
    <w:rsid w:val="008C50F7"/>
    <w:rsid w:val="008C5AA2"/>
    <w:rsid w:val="0091599F"/>
    <w:rsid w:val="0092577E"/>
    <w:rsid w:val="00927A3D"/>
    <w:rsid w:val="009E65A9"/>
    <w:rsid w:val="009F20BC"/>
    <w:rsid w:val="009F7D4D"/>
    <w:rsid w:val="00A15838"/>
    <w:rsid w:val="00A443B1"/>
    <w:rsid w:val="00A4731C"/>
    <w:rsid w:val="00A7286E"/>
    <w:rsid w:val="00AC2773"/>
    <w:rsid w:val="00B1072B"/>
    <w:rsid w:val="00B22AD5"/>
    <w:rsid w:val="00B41A43"/>
    <w:rsid w:val="00B60AAB"/>
    <w:rsid w:val="00BD39FA"/>
    <w:rsid w:val="00C33E75"/>
    <w:rsid w:val="00C4148E"/>
    <w:rsid w:val="00C50547"/>
    <w:rsid w:val="00C967DA"/>
    <w:rsid w:val="00D07202"/>
    <w:rsid w:val="00D50929"/>
    <w:rsid w:val="00DB77F1"/>
    <w:rsid w:val="00DD1755"/>
    <w:rsid w:val="00E75524"/>
    <w:rsid w:val="00ED6D82"/>
    <w:rsid w:val="00EE3137"/>
    <w:rsid w:val="00EF6CD4"/>
    <w:rsid w:val="00F36B0F"/>
    <w:rsid w:val="00F56698"/>
    <w:rsid w:val="00FA1846"/>
    <w:rsid w:val="00FC2793"/>
    <w:rsid w:val="00FD2566"/>
    <w:rsid w:val="07335789"/>
    <w:rsid w:val="4AEA3F40"/>
    <w:rsid w:val="69A4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name="annotation text"/>
    <w:lsdException w:qFormat="1" w:unhideWhenUsed="0" w:uiPriority="99" w:semiHidden="0" w:name="header"/>
    <w:lsdException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0" w:semiHidden="0" w:name="annotation reference"/>
    <w:lsdException w:qFormat="1"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iPriority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uiPriority="0" w:name="Table Simple 3"/>
    <w:lsdException w:qFormat="1" w:unhideWhenUsed="0" w:uiPriority="0" w:semiHidden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qFormat="1" w:unhideWhenUsed="0" w:uiPriority="0" w:semiHidden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qFormat="1" w:unhideWhenUsed="0" w:uiPriority="0" w:semiHidden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nhideWhenUsed="0" w:uiPriority="0" w:semiHidden="0" w:name="Table Contemporary"/>
    <w:lsdException w:uiPriority="0" w:name="Table Elegant"/>
    <w:lsdException w:qFormat="1" w:unhideWhenUsed="0" w:uiPriority="0" w:semiHidden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qFormat="1"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qFormat="1"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22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9"/>
    <w:semiHidden/>
    <w:unhideWhenUsed/>
    <w:qFormat/>
    <w:uiPriority w:val="0"/>
    <w:rPr>
      <w:rFonts w:ascii="Tahoma" w:hAnsi="Tahoma" w:cs="Tahoma"/>
      <w:sz w:val="16"/>
      <w:szCs w:val="20"/>
      <w:lang w:val="en-US"/>
    </w:rPr>
  </w:style>
  <w:style w:type="paragraph" w:styleId="3">
    <w:name w:val="Balloon Text"/>
    <w:basedOn w:val="1"/>
    <w:link w:val="28"/>
    <w:uiPriority w:val="0"/>
    <w:rPr>
      <w:sz w:val="18"/>
      <w:szCs w:val="18"/>
      <w:lang w:val="en-US"/>
    </w:rPr>
  </w:style>
  <w:style w:type="paragraph" w:styleId="4">
    <w:name w:val="footer"/>
    <w:basedOn w:val="1"/>
    <w:link w:val="3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40"/>
    <w:semiHidden/>
    <w:unhideWhenUsed/>
    <w:qFormat/>
    <w:uiPriority w:val="0"/>
    <w:rPr>
      <w:b/>
      <w:bCs/>
    </w:rPr>
  </w:style>
  <w:style w:type="table" w:styleId="8">
    <w:name w:val="Table Grid"/>
    <w:basedOn w:val="7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">
    <w:name w:val="Table Theme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Table Colorful 2"/>
    <w:basedOn w:val="7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1">
    <w:name w:val="Table Classic 1"/>
    <w:basedOn w:val="7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">
    <w:name w:val="Table Simple 1"/>
    <w:basedOn w:val="7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">
    <w:name w:val="Table Simple 2"/>
    <w:basedOn w:val="7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4">
    <w:name w:val="Table List 3"/>
    <w:basedOn w:val="7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5">
    <w:name w:val="Table Contemporary"/>
    <w:basedOn w:val="7"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6">
    <w:name w:val="Table Web 3"/>
    <w:basedOn w:val="7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7">
    <w:name w:val="Table Professional"/>
    <w:basedOn w:val="7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8">
    <w:name w:val="Light Shading"/>
    <w:basedOn w:val="7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9">
    <w:name w:val="Light Shading Accent 3"/>
    <w:basedOn w:val="7"/>
    <w:uiPriority w:val="60"/>
    <w:rPr>
      <w:color w:val="7C7C7C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20">
    <w:name w:val="Colorful Shading Accent 5"/>
    <w:basedOn w:val="7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">
    <w:name w:val="Colorful List"/>
    <w:basedOn w:val="7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23">
    <w:name w:val="FollowedHyperlink"/>
    <w:basedOn w:val="22"/>
    <w:unhideWhenUsed/>
    <w:qFormat/>
    <w:uiPriority w:val="99"/>
    <w:rPr>
      <w:color w:val="800080"/>
      <w:u w:val="single"/>
    </w:rPr>
  </w:style>
  <w:style w:type="character" w:styleId="24">
    <w:name w:val="Emphasis"/>
    <w:basedOn w:val="22"/>
    <w:qFormat/>
    <w:uiPriority w:val="20"/>
    <w:rPr>
      <w:i/>
      <w:iCs/>
    </w:rPr>
  </w:style>
  <w:style w:type="character" w:styleId="25">
    <w:name w:val="line number"/>
    <w:basedOn w:val="22"/>
    <w:semiHidden/>
    <w:unhideWhenUsed/>
    <w:qFormat/>
    <w:uiPriority w:val="0"/>
  </w:style>
  <w:style w:type="character" w:styleId="26">
    <w:name w:val="Hyperlink"/>
    <w:basedOn w:val="22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2"/>
    <w:uiPriority w:val="0"/>
    <w:rPr>
      <w:rFonts w:ascii="Tahoma" w:hAnsi="Tahoma" w:cs="Tahoma"/>
      <w:sz w:val="16"/>
      <w:szCs w:val="16"/>
      <w:u w:val="none"/>
    </w:rPr>
  </w:style>
  <w:style w:type="character" w:customStyle="1" w:styleId="28">
    <w:name w:val="批注框文本 Char"/>
    <w:basedOn w:val="22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9">
    <w:name w:val="页眉 Char"/>
    <w:basedOn w:val="22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0">
    <w:name w:val="页脚 Char"/>
    <w:basedOn w:val="22"/>
    <w:link w:val="4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3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32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33">
    <w:name w:val="xl65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eastAsia="宋体" w:cs="宋体"/>
      <w:color w:val="FF0000"/>
      <w:kern w:val="0"/>
      <w:sz w:val="24"/>
    </w:rPr>
  </w:style>
  <w:style w:type="paragraph" w:customStyle="1" w:styleId="34">
    <w:name w:val="xl66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color w:val="FF0000"/>
      <w:kern w:val="0"/>
      <w:sz w:val="24"/>
    </w:rPr>
  </w:style>
  <w:style w:type="paragraph" w:customStyle="1" w:styleId="35">
    <w:name w:val="xl67"/>
    <w:basedOn w:val="1"/>
    <w:qFormat/>
    <w:uiPriority w:val="0"/>
    <w:pPr>
      <w:widowControl/>
      <w:spacing w:before="100" w:beforeAutospacing="1" w:after="100" w:afterAutospacing="1"/>
      <w:ind w:firstLine="100" w:firstLineChars="100"/>
      <w:jc w:val="left"/>
      <w:textAlignment w:val="center"/>
    </w:pPr>
    <w:rPr>
      <w:rFonts w:ascii="Times New Roman" w:hAnsi="Times New Roman" w:eastAsia="宋体" w:cs="Times New Roman"/>
      <w:i/>
      <w:iCs/>
      <w:color w:val="000000"/>
      <w:kern w:val="0"/>
      <w:sz w:val="24"/>
    </w:rPr>
  </w:style>
  <w:style w:type="paragraph" w:customStyle="1" w:styleId="36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FF0000"/>
      <w:kern w:val="0"/>
      <w:sz w:val="24"/>
    </w:rPr>
  </w:style>
  <w:style w:type="paragraph" w:customStyle="1" w:styleId="37">
    <w:name w:val="xl69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8">
    <w:name w:val="xl70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 w:val="24"/>
    </w:rPr>
  </w:style>
  <w:style w:type="character" w:customStyle="1" w:styleId="39">
    <w:name w:val="批注文字 Char"/>
    <w:basedOn w:val="22"/>
    <w:link w:val="2"/>
    <w:semiHidden/>
    <w:uiPriority w:val="0"/>
    <w:rPr>
      <w:rFonts w:ascii="Tahoma" w:hAnsi="Tahoma" w:cs="Tahoma" w:eastAsiaTheme="minorEastAsia"/>
      <w:kern w:val="2"/>
      <w:sz w:val="16"/>
    </w:rPr>
  </w:style>
  <w:style w:type="character" w:customStyle="1" w:styleId="40">
    <w:name w:val="批注主题 Char"/>
    <w:basedOn w:val="39"/>
    <w:link w:val="6"/>
    <w:semiHidden/>
    <w:qFormat/>
    <w:uiPriority w:val="0"/>
    <w:rPr>
      <w:rFonts w:ascii="Tahoma" w:hAnsi="Tahoma" w:cs="Tahoma" w:eastAsiaTheme="minorEastAsia"/>
      <w:b/>
      <w:bCs/>
      <w:kern w:val="2"/>
      <w:sz w:val="16"/>
    </w:rPr>
  </w:style>
  <w:style w:type="paragraph" w:customStyle="1" w:styleId="4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9A2CEB-8EA3-45C2-94BB-4EA6ADA0D3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3703</Words>
  <Characters>19245</Characters>
  <Lines>173</Lines>
  <Paragraphs>48</Paragraphs>
  <TotalTime>2</TotalTime>
  <ScaleCrop>false</ScaleCrop>
  <LinksUpToDate>false</LinksUpToDate>
  <CharactersWithSpaces>21705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20:46:00Z</dcterms:created>
  <dc:creator>Firefly</dc:creator>
  <cp:lastModifiedBy>臧小栋</cp:lastModifiedBy>
  <cp:lastPrinted>2021-08-24T04:14:00Z</cp:lastPrinted>
  <dcterms:modified xsi:type="dcterms:W3CDTF">2023-02-13T05:48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LE1">
    <vt:filetime>2021-09-21T14:09:22Z</vt:filetime>
  </property>
  <property fmtid="{D5CDD505-2E9C-101B-9397-08002B2CF9AE}" pid="4" name="ICV">
    <vt:lpwstr>0656461ED9AE404297952C39B9B2352C</vt:lpwstr>
  </property>
</Properties>
</file>